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References: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1. Necula M, Kayed R, Milton S and Glabe CG (2007) Small Molecule Inhibitors of Aggregation Indicate That Amyloid </w:t>
      </w:r>
      <w:r>
        <w:rPr>
          <w:rFonts w:cs="Symbol" w:ascii="Symbol" w:hAnsi="Symbol"/>
        </w:rPr>
        <w:t></w:t>
      </w:r>
      <w:r>
        <w:rPr/>
        <w:t xml:space="preserve"> Oligomerization and Fibrillization Pathways</w:t>
      </w:r>
    </w:p>
    <w:p>
      <w:pPr>
        <w:pStyle w:val="Normal"/>
        <w:spacing w:lineRule="auto" w:line="480"/>
        <w:jc w:val="both"/>
        <w:rPr/>
      </w:pPr>
      <w:r>
        <w:rPr/>
        <w:t>Are Independent and Distinct. J. Biol. Chem. 282:10311-1032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2. Gestwicki JE, Crabtree GR, Graef IA (2004) Harnessing chaperones to generate small-molecule inhibitors of amyloid </w:t>
      </w:r>
      <w:r>
        <w:rPr>
          <w:rFonts w:cs="Symbol" w:ascii="Symbol" w:hAnsi="Symbol"/>
        </w:rPr>
        <w:t></w:t>
      </w:r>
      <w:r>
        <w:rPr/>
        <w:t>aggregation. Science 306:865-86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3. Ono K, Hasagawa K, Naki H, Yamada M (2004) Curcumin has potent anti-amyloidogenic effects for Alzheimer’s beta-amyloid fibrils in vitro. J Neurosci Res. 75:742-750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4. Yang F, Lim GP, Begum AN, Ubeda OJ, Simmons MR et al. (2005) Curcumin inhibits formation of amyloid beta oligomers and fibrils, binds plaques and reduces amyloid in vivo. J Biol. Chem. 280:5992-5901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5. Taniguchi S, Suzuki N, Masuda M, Hisanaga S, Iwatsubo T, et al. (2005) Inhibition of heparin-induced tau filament formayion by phenothiazines, polyphenols, and porphyrins. J. Biol. Chem. 280:7614-762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6. Porat Y, Abramowitz A and Gazit E (2006) Inhibition of amyloid fibril formation by polyphenols: structure similarity and aromatic interactions as a common inhibition mechanism. Chem. Biol. Drug Des. 67:27-37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7. Cohen T, Frydman-Marom A, Rechter M and Gazit E (2006) Inhibition of amyloid fibril formation and cytotoxicity by hydroxyindole derivatives. Biochemistry 45:4727-4735. </w:t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8. Howlett DR, Perry AE, Godfrey F, Swatton JE, Jennings KH, et al. (1999) Inhibition of fibril formation in </w:t>
      </w:r>
      <w:r>
        <w:rPr>
          <w:rFonts w:cs="Symbol" w:ascii="Symbol" w:hAnsi="Symbol"/>
        </w:rPr>
        <w:t></w:t>
      </w:r>
      <w:r>
        <w:rPr/>
        <w:t>-amyloid peptide by a novel series of benzofurans. Biochem J. 340:283-289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13:55:00Z</dcterms:created>
  <dc:creator>EhudGa12</dc:creator>
  <dc:description/>
  <cp:keywords/>
  <dc:language>en-US</dc:language>
  <cp:lastModifiedBy>EhudGa12</cp:lastModifiedBy>
  <dcterms:modified xsi:type="dcterms:W3CDTF">2010-05-23T13:55:00Z</dcterms:modified>
  <cp:revision>1</cp:revision>
  <dc:subject/>
  <dc:title>Supplementary References:</dc:title>
</cp:coreProperties>
</file>